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9B4670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VIF-based multicollinearity screening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5"/>
        <w:gridCol w:w="1355"/>
      </w:tblGrid>
      <w:tr w14:paraId="69027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 w14:paraId="140B6A7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  <w:t>variables</w:t>
            </w:r>
          </w:p>
        </w:tc>
        <w:tc>
          <w:tcPr>
            <w:tcW w:w="135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 w14:paraId="713A3F2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lang w:val="en-US" w:eastAsia="zh-CN" w:bidi="ar-SA"/>
              </w:rPr>
              <w:t>VIF values</w:t>
            </w:r>
          </w:p>
        </w:tc>
      </w:tr>
      <w:tr w14:paraId="16CCC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 w14:paraId="480CF7B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13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 w14:paraId="0EEF199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13AC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19131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3F3CD0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570F5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5A7ACEC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3CCABD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5D649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30687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mass index (kg/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23637A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27A03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A1DD45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  <w:t xml:space="preserve">Charls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  <w:t xml:space="preserve">omorbid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  <w:t>ndex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B1E01E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24C5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DA493A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Surgical divisions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C163BE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3380D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E277E6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ent surgery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67872C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 w14:paraId="6B3CF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3944FB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eduled surgery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55B9B2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 w14:paraId="3A0A5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7E88E7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AC1AB8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2C314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4D68CB3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Platelet (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/μL)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70F3734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C858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top"/>
          </w:tcPr>
          <w:p w14:paraId="0E9AC2E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Creatinine (mg/dL)</w:t>
            </w:r>
          </w:p>
        </w:tc>
        <w:tc>
          <w:tcPr>
            <w:tcW w:w="135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top"/>
          </w:tcPr>
          <w:p w14:paraId="245425E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</w:tr>
    </w:tbl>
    <w:p w14:paraId="2A29AAD9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145924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B99A59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4C3521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1568DB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1D4FE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8D0E2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66996F-8195-4C15-BD81-872A1951FD02}"/>
    <w:docVar w:name="KY_MEDREF_VERSION" w:val="3"/>
  </w:docVars>
  <w:rsids>
    <w:rsidRoot w:val="0C4067F9"/>
    <w:rsid w:val="0C4067F9"/>
    <w:rsid w:val="62BA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4</Characters>
  <Lines>0</Lines>
  <Paragraphs>0</Paragraphs>
  <TotalTime>0</TotalTime>
  <ScaleCrop>false</ScaleCrop>
  <LinksUpToDate>false</LinksUpToDate>
  <CharactersWithSpaces>27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8:17:00Z</dcterms:created>
  <dc:creator>左岸</dc:creator>
  <cp:lastModifiedBy>张崇健</cp:lastModifiedBy>
  <dcterms:modified xsi:type="dcterms:W3CDTF">2025-07-29T02:0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DF8978A969B643DA89EE0C2B9FBE992F_11</vt:lpwstr>
  </property>
  <property fmtid="{D5CDD505-2E9C-101B-9397-08002B2CF9AE}" pid="4" name="KSOTemplateDocerSaveRecord">
    <vt:lpwstr>eyJoZGlkIjoiNzkzMTAyY2VmZDdhMzM4YjVlMGY4M2YwN2U3MDdiNDYiLCJ1c2VySWQiOiIyMTcxMDQ3NjcifQ==</vt:lpwstr>
  </property>
</Properties>
</file>